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S4.  </w:t>
      </w:r>
      <w:r>
        <w:rPr/>
        <w:t>Primers used in this study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u w:val="single"/>
              </w:rPr>
            </w:pPr>
            <w:r>
              <w:rPr>
                <w:u w:val="single"/>
              </w:rPr>
              <w:t>Primers for in frame deletions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Nfo15´ atactcgagcgattacagagattcagtgaaagtacgcg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Nfo25´ gatgccaaatctgtgaagtttgccgattaattctccatattacgacttcttattgttgctaaatgacttc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Nfo13´ cgaagtcatttagcaacaataagaagtcgtaatatggagaattaatcggcaaacttcacagatttggcat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Nfo23´ atactcgagtgggatttgaaatccagggatatcttgcg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MutS15´ atactcgagcgcgcattatcgctcaaccgggc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MutS25´ ccatgcttgagatatgggcaataactagagtttcatcataatcttatgtcgctgcttat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MutS13´ gataagcagcgacataagattatgatgaaactctagttattgcccatatctcaagcatg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MutS23´ atactcgagaccattcgtctaccgattcatgtcgt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HmpA15´ atagggcccaataggcgatgaaaacgctcttcgtt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HmpA25´ gcatgggcgtcgcgccaacaccagttattatggggctaattcacgcaaagtctcca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HmpA13´ ctggagactttgcgtgaattagccccataataactggtgttggcgcgacgcccatg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HmpA23´ atactcgagcttcagcgcaatccaaggtgacg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PrxA15´ atagggccccaagcatgatcgcaaggcactg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PrxA25´gctcccggatggaagcctagaaacttagttcctcatttgtgaaatttaattttaaatcaataggat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PrxA13´ catcctattgatttaaaattaaatttcacaaatgaggaactaagtttctaggcttccatccgggag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PrxA23´ atactcgagcgatgcagggattggccaagct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odB15´ atactcgagtggaacatttccagcatgatgtcacaacc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odB25´ caggcttatgacgatttattaagcagtattagcttatgccattgctcgattctccgttgagt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odB13´ cactcaacggagaatcgagcaatggcataagctaatactgcttaataaatcgtcataagcct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odB23´ ataggatcctacgtagttgatcttggcgataggcgg</w:t>
            </w:r>
          </w:p>
          <w:p>
            <w:pPr>
              <w:pStyle w:val="Normal"/>
              <w:spacing w:lineRule="auto" w:line="480"/>
              <w:rPr>
                <w:u w:val="single"/>
              </w:rPr>
            </w:pPr>
            <w:r>
              <w:rPr>
                <w:u w:val="single"/>
              </w:rPr>
              <w:t>Primers for complementation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Nfo5´ ataggtaccaggaggaaacgatgtatgagaagttaatcggggcacatgtatc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Nfo3´ atagtcgacttaattctctttttgcgtcgaaaatttgcgtagcgttg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MutS5´ atagctagcaggaggaaacgatgatgaaatcgaacgcctcaccgagc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MutS3´ atagtcgacctagagcagctttttcaattgatagagcatatctagag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HmpA5´ atagctagcaggaggaaacgatgctcacccaagaacacatcaatatcattaaaagcac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HmpA3´ atagtcgacttacgccgcaagctgtgcatgtggac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PrxA5´ ataggtaccaggaggaaacgatgaggaacacaatgtttacatctaaagaaggt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PrxA3´ ataaagcttttattgatttaggtagacttctaagtcgtcgc</w:t>
            </w:r>
          </w:p>
          <w:p>
            <w:pPr>
              <w:pStyle w:val="Normal"/>
              <w:spacing w:lineRule="auto" w:line="480"/>
              <w:rPr>
                <w:u w:val="single"/>
              </w:rPr>
            </w:pPr>
            <w:r>
              <w:rPr>
                <w:u w:val="single"/>
              </w:rPr>
              <w:t xml:space="preserve">Primers for </w:t>
            </w:r>
            <w:r>
              <w:rPr>
                <w:i/>
                <w:u w:val="single"/>
              </w:rPr>
              <w:t>rpoB</w:t>
            </w:r>
            <w:r>
              <w:rPr>
                <w:u w:val="single"/>
              </w:rPr>
              <w:t xml:space="preserve"> and </w:t>
            </w:r>
            <w:r>
              <w:rPr>
                <w:i/>
                <w:u w:val="single"/>
              </w:rPr>
              <w:t>thyA</w:t>
            </w:r>
            <w:r>
              <w:rPr>
                <w:u w:val="single"/>
              </w:rPr>
              <w:t xml:space="preserve"> sequencin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thyA5´ gggcaaatcctctccttacctatggt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thyA3´ agcattcttgccctaaccgcttaagc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poB15´cagcgattagtcactgtcctcacc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poB25´ gtcgtgtgactgcacgtcacatccgt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poB35´ actgacgaagtggattacctctctgc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poB45´ gcgatggcgtagaaaaagacaagcgtgcg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poB13´ agatactttacctacgatgtactcaaccg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poB23´ ccttcttctgtcagcttagcgttcgc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poB33´ ccttccagaatttggaactcttcagtcag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poB34´ tagctcgatgttgatacccagcgagc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6T17:51:00Z</dcterms:created>
  <dc:creator>Mekalanos Lab</dc:creator>
  <dc:description/>
  <cp:keywords/>
  <dc:language>en-US</dc:language>
  <cp:lastModifiedBy>Mekalanos Lab</cp:lastModifiedBy>
  <dcterms:modified xsi:type="dcterms:W3CDTF">2011-01-06T17:51:00Z</dcterms:modified>
  <cp:revision>1</cp:revision>
  <dc:subject/>
  <dc:title>Table S4</dc:title>
</cp:coreProperties>
</file>